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4AC03" w14:textId="490B6A8F" w:rsidR="00572D83" w:rsidRPr="00723398" w:rsidRDefault="004C5A1D" w:rsidP="00090FA2">
      <w:pPr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</w:t>
      </w:r>
      <w:r w:rsidR="00572D83" w:rsidRPr="004730AD">
        <w:rPr>
          <w:rFonts w:cstheme="minorHAnsi"/>
          <w:b/>
          <w:lang w:val="en-GB"/>
        </w:rPr>
        <w:t xml:space="preserve">upplementary </w:t>
      </w:r>
      <w:r w:rsidR="0014551E">
        <w:rPr>
          <w:rFonts w:cstheme="minorHAnsi"/>
          <w:b/>
          <w:lang w:val="en-GB"/>
        </w:rPr>
        <w:t>Table</w:t>
      </w:r>
      <w:bookmarkStart w:id="0" w:name="_GoBack"/>
      <w:bookmarkEnd w:id="0"/>
      <w:r>
        <w:rPr>
          <w:rFonts w:cstheme="minorHAnsi"/>
          <w:b/>
          <w:lang w:val="en-GB"/>
        </w:rPr>
        <w:t xml:space="preserve"> </w:t>
      </w:r>
      <w:r w:rsidR="00070DE2">
        <w:rPr>
          <w:rFonts w:cstheme="minorHAnsi"/>
          <w:b/>
          <w:lang w:val="en-GB"/>
        </w:rPr>
        <w:t>5</w:t>
      </w:r>
      <w:r w:rsidR="002D7192">
        <w:rPr>
          <w:rFonts w:cstheme="minorHAnsi"/>
          <w:b/>
          <w:lang w:val="en-GB"/>
        </w:rPr>
        <w:t>:</w:t>
      </w:r>
      <w:r w:rsidR="00572D83" w:rsidRPr="004730AD">
        <w:rPr>
          <w:rFonts w:cstheme="minorHAnsi"/>
          <w:lang w:val="en-GB"/>
        </w:rPr>
        <w:t xml:space="preserve"> Beliefs about the learning environment of debriefings </w:t>
      </w:r>
    </w:p>
    <w:p w14:paraId="1D0B12F5" w14:textId="77777777" w:rsidR="00090FA2" w:rsidRPr="004730AD" w:rsidRDefault="00090FA2" w:rsidP="004730AD">
      <w:pPr>
        <w:rPr>
          <w:rFonts w:cstheme="minorHAnsi"/>
          <w:b/>
          <w:lang w:val="en-GB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06"/>
        <w:gridCol w:w="5945"/>
        <w:gridCol w:w="642"/>
      </w:tblGrid>
      <w:tr w:rsidR="002031C9" w:rsidRPr="002031C9" w14:paraId="32561C44" w14:textId="77777777" w:rsidTr="004730AD">
        <w:trPr>
          <w:tblHeader/>
        </w:trPr>
        <w:tc>
          <w:tcPr>
            <w:tcW w:w="292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C77090E" w14:textId="3E00AB3A" w:rsidR="002031C9" w:rsidRPr="004730AD" w:rsidRDefault="002031C9" w:rsidP="004730AD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066D1C">
              <w:rPr>
                <w:rFonts w:cstheme="minorHAnsi"/>
                <w:b/>
                <w:lang w:val="en-GB"/>
              </w:rPr>
              <w:t>Key theme</w:t>
            </w: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DA34E55" w14:textId="2C7996B6" w:rsidR="002031C9" w:rsidRPr="004730AD" w:rsidRDefault="002031C9" w:rsidP="004730AD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066D1C">
              <w:rPr>
                <w:rFonts w:cstheme="minorHAnsi"/>
                <w:b/>
                <w:lang w:val="en-GB"/>
              </w:rPr>
              <w:t>Representative Quote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00CA1A" w14:textId="0A920135" w:rsidR="002031C9" w:rsidRPr="004730AD" w:rsidRDefault="00852174" w:rsidP="004730AD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%</w:t>
            </w:r>
          </w:p>
        </w:tc>
      </w:tr>
      <w:tr w:rsidR="00572D83" w:rsidRPr="00723398" w14:paraId="25016E48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1D0A08D4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In your view, should there be rules for debriefings?</w:t>
            </w:r>
          </w:p>
        </w:tc>
      </w:tr>
      <w:tr w:rsidR="00572D83" w:rsidRPr="00723398" w14:paraId="46A19376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42F07BA6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Yes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EC471B0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Especially during clinical work […] where it might be a less safe setting where it is more important that you do not expose one another or talk each other down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14A335E" w14:textId="1E450F4B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</w:t>
            </w:r>
          </w:p>
        </w:tc>
      </w:tr>
      <w:tr w:rsidR="00572D83" w:rsidRPr="00723398" w14:paraId="31323EAC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FA2E883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Don’t know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67BED0D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Rules in a legal sense or in general? I don’t know.” 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1E5EAD7C" w14:textId="5A687D3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</w:tr>
      <w:tr w:rsidR="00572D83" w:rsidRPr="00723398" w14:paraId="2AE9B48E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6F9B110B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hich rules?</w:t>
            </w:r>
          </w:p>
        </w:tc>
      </w:tr>
      <w:tr w:rsidR="00572D83" w:rsidRPr="00723398" w14:paraId="74B3CAD1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62C0723E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pply a structure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BEB9961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believe there needs to be a guide that is taught in courses because you need a structure to give you security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867E472" w14:textId="7597D5E8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.8</w:t>
            </w:r>
          </w:p>
        </w:tc>
      </w:tr>
      <w:tr w:rsidR="00572D83" w:rsidRPr="00723398" w14:paraId="67013FEC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078B93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Define time and duration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22669EF1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Maybe a rough time frame to prevent it to be too long.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5EC5838" w14:textId="5CF610F4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5</w:t>
            </w:r>
          </w:p>
        </w:tc>
      </w:tr>
      <w:tr w:rsidR="00572D83" w:rsidRPr="00723398" w14:paraId="582BD230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5FE29EF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Define time slots for everybody to speak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29B908F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ime slots for speaking, all need to be involved,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505BCE0" w14:textId="66F53B3A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1</w:t>
            </w:r>
          </w:p>
        </w:tc>
      </w:tr>
      <w:tr w:rsidR="00572D83" w:rsidRPr="00723398" w14:paraId="2F4AE071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42B5C1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rovide psychological safety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2E78EAB3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I think there should be rules for the debriefing that everybody feels safe to say something […]” 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FD090AB" w14:textId="3AA69F2E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</w:t>
            </w:r>
            <w:r w:rsidR="00572D83" w:rsidRPr="004730AD">
              <w:rPr>
                <w:rFonts w:cstheme="minorHAnsi"/>
                <w:lang w:val="en-GB"/>
              </w:rPr>
              <w:t>7</w:t>
            </w:r>
          </w:p>
        </w:tc>
      </w:tr>
      <w:tr w:rsidR="00572D83" w:rsidRPr="00723398" w14:paraId="652DDD6F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66910D50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High regard and curiosity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65B8B41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at you remain appreciative that it is the truth of the participants that counts and not mine 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9E1C41F" w14:textId="63823356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</w:t>
            </w:r>
            <w:r w:rsidR="00572D83" w:rsidRPr="004730AD">
              <w:rPr>
                <w:rFonts w:cstheme="minorHAnsi"/>
                <w:lang w:val="en-GB"/>
              </w:rPr>
              <w:t>7</w:t>
            </w:r>
          </w:p>
        </w:tc>
      </w:tr>
      <w:tr w:rsidR="00572D83" w:rsidRPr="00723398" w14:paraId="1EEE5069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B94D50D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Define who may initiative debriefing and whether participation is optional or mandatory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7BE1284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think it would be good if there were rules for mandatory conduct after certain events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1D90DAC" w14:textId="68EE110F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3</w:t>
            </w:r>
          </w:p>
        </w:tc>
      </w:tr>
      <w:tr w:rsidR="00572D83" w:rsidRPr="00723398" w14:paraId="4DF7838C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78F863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rovide confidentiality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81CBD0E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Las-Vegas-Principle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18D8A18" w14:textId="1011695C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</w:tr>
      <w:tr w:rsidR="00572D83" w:rsidRPr="00723398" w14:paraId="44FB27AF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B7E80FB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Find quiet place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2F26DEF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at you have the required quietness, the room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144BC5F" w14:textId="07039A09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6</w:t>
            </w:r>
          </w:p>
        </w:tc>
      </w:tr>
      <w:tr w:rsidR="00572D83" w:rsidRPr="00723398" w14:paraId="20873F78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22E2DA1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Define facilitators’ role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099629C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at you are a coach and not an instructor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4768F4E1" w14:textId="3038F3CF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2</w:t>
            </w:r>
          </w:p>
        </w:tc>
      </w:tr>
      <w:tr w:rsidR="00572D83" w:rsidRPr="00723398" w14:paraId="5CB7852D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F9AAF5D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Define goal and how to measure it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6C467BA4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What are the take home messages, what is the goal? And, as I said, the results should be measurable.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7024254" w14:textId="13EE09F1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2</w:t>
            </w:r>
          </w:p>
        </w:tc>
      </w:tr>
      <w:tr w:rsidR="00572D83" w:rsidRPr="00723398" w14:paraId="62B9522E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077D0870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 xml:space="preserve">There is the assumption that ‘psychological safety’ is necessary to talk about problems or doubts. On a scale from 1 to 10, how realistic is it to establish this psychological safety in debriefings; 1=very unrealistic, 10=very realistic? </w:t>
            </w:r>
          </w:p>
        </w:tc>
      </w:tr>
      <w:tr w:rsidR="00572D83" w:rsidRPr="00723398" w14:paraId="2474F24D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A928FF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7-8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63A9EE1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91FCFD6" w14:textId="2E002FCE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.6</w:t>
            </w:r>
          </w:p>
        </w:tc>
      </w:tr>
      <w:tr w:rsidR="00572D83" w:rsidRPr="00723398" w14:paraId="4B0F0644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580383C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5-6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2FA1B7C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1FFD14AD" w14:textId="5836AFBA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1</w:t>
            </w:r>
          </w:p>
        </w:tc>
      </w:tr>
      <w:tr w:rsidR="00572D83" w:rsidRPr="00723398" w14:paraId="1BD7359E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1A703B3E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9-10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5E9D7983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A4B7513" w14:textId="45004DC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8</w:t>
            </w:r>
          </w:p>
        </w:tc>
      </w:tr>
      <w:tr w:rsidR="00572D83" w:rsidRPr="00723398" w14:paraId="3D4C070A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A30AE7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3-4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28A1CA52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1DB8361" w14:textId="37B3E77D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4</w:t>
            </w:r>
          </w:p>
        </w:tc>
      </w:tr>
      <w:tr w:rsidR="00572D83" w:rsidRPr="00723398" w14:paraId="0C9E39AA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28B6EC91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If one had achieved psychological safety, what had one done?</w:t>
            </w:r>
          </w:p>
        </w:tc>
      </w:tr>
      <w:tr w:rsidR="00572D83" w:rsidRPr="00723398" w14:paraId="6CD88EEB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D16F112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Stick to rules with respect to structure, transparency, setting, time, objectives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642B0FDC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By mentioning the rules explicitly at the beginning, the preview of expectations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30C6055" w14:textId="0BC4825A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.4</w:t>
            </w:r>
          </w:p>
        </w:tc>
      </w:tr>
      <w:tr w:rsidR="00572D83" w:rsidRPr="00723398" w14:paraId="530768FE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4AEFB8BE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Provide confidentiality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698F361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"[...] a closed room with little influence from outside.“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bottom"/>
          </w:tcPr>
          <w:p w14:paraId="361B5E8F" w14:textId="0CC9654E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5.9</w:t>
            </w:r>
          </w:p>
        </w:tc>
      </w:tr>
      <w:tr w:rsidR="00572D83" w:rsidRPr="00723398" w14:paraId="4C9B5EFF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5E53B854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 xml:space="preserve">Get support from trained, neutral, authentic </w:t>
            </w:r>
            <w:proofErr w:type="spellStart"/>
            <w:r w:rsidRPr="004730AD">
              <w:rPr>
                <w:rFonts w:cstheme="minorHAnsi"/>
                <w:color w:val="000000"/>
                <w:lang w:val="en-GB"/>
              </w:rPr>
              <w:t>debriefers</w:t>
            </w:r>
            <w:proofErr w:type="spellEnd"/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4CD3697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think at the beginning support from independent people is required.”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bottom"/>
          </w:tcPr>
          <w:p w14:paraId="65822391" w14:textId="25401410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2.7</w:t>
            </w:r>
          </w:p>
        </w:tc>
      </w:tr>
      <w:tr w:rsidR="00572D83" w:rsidRPr="00723398" w14:paraId="745CAD45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F9836FF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lastRenderedPageBreak/>
              <w:t>Positive experiences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D82D71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[…] The more people talk about it and experience that nothing is going to happen to me.” 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bottom"/>
          </w:tcPr>
          <w:p w14:paraId="6F8249F8" w14:textId="264E8288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1.1</w:t>
            </w:r>
          </w:p>
        </w:tc>
      </w:tr>
      <w:tr w:rsidR="00572D83" w:rsidRPr="00723398" w14:paraId="5556B2AC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2702BC6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Superiors as good model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444C2093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believe that if superiors set an example of approaching you during clinical work and saying ‚let’s do a debriefing because of whatever reason‘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bottom"/>
          </w:tcPr>
          <w:p w14:paraId="378A727B" w14:textId="2CF25148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1.1</w:t>
            </w:r>
          </w:p>
        </w:tc>
      </w:tr>
      <w:tr w:rsidR="00572D83" w:rsidRPr="00723398" w14:paraId="5EF486B4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A11501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Be respectful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53A79DF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 think respect is an important point, mutual. Interacting respectfully with one another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F6208B3" w14:textId="672501A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5</w:t>
            </w:r>
          </w:p>
        </w:tc>
      </w:tr>
      <w:tr w:rsidR="00572D83" w:rsidRPr="00723398" w14:paraId="03E82947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65E092C3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Get introduction into debriefing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36B27D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f people are familiar with it and trained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0E45D9C" w14:textId="11BC92D3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9</w:t>
            </w:r>
          </w:p>
        </w:tc>
      </w:tr>
      <w:tr w:rsidR="00572D83" w:rsidRPr="00723398" w14:paraId="3402F3A4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C84492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Culture change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9F75E7E" w14:textId="464DB2D2" w:rsidR="00572D83" w:rsidRPr="004730AD" w:rsidRDefault="0039735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“</w:t>
            </w:r>
            <w:r w:rsidR="00572D83" w:rsidRPr="004730AD">
              <w:rPr>
                <w:rFonts w:cstheme="minorHAnsi"/>
                <w:lang w:val="en-GB"/>
              </w:rPr>
              <w:t>It’s a matter of culture […]</w:t>
            </w:r>
            <w:r>
              <w:rPr>
                <w:rFonts w:cstheme="minorHAnsi"/>
                <w:lang w:val="en-GB"/>
              </w:rPr>
              <w:t>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1F0F565" w14:textId="0A595C8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4</w:t>
            </w:r>
          </w:p>
        </w:tc>
      </w:tr>
      <w:tr w:rsidR="00572D83" w:rsidRPr="00723398" w14:paraId="55846B16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7049AD25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 xml:space="preserve">On a scale from 1 to 10, should there rather be unilateral feedback or thorough discussion in debriefings (1=feedback only, 10=discussion)?  </w:t>
            </w:r>
          </w:p>
        </w:tc>
      </w:tr>
      <w:tr w:rsidR="00572D83" w:rsidRPr="00723398" w14:paraId="525D8657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540D1491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9-10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4DAD5E5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A4C7627" w14:textId="213E8F04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</w:t>
            </w:r>
          </w:p>
        </w:tc>
      </w:tr>
      <w:tr w:rsidR="00572D83" w:rsidRPr="00723398" w14:paraId="5DDB27CE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68F79F14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7-8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E9EBC8C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AB4317C" w14:textId="7801513C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1</w:t>
            </w:r>
          </w:p>
        </w:tc>
      </w:tr>
      <w:tr w:rsidR="00572D83" w:rsidRPr="00723398" w14:paraId="3AE71122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B92E7CC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5-6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DD34E6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E73C8B0" w14:textId="6596614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.2</w:t>
            </w:r>
          </w:p>
        </w:tc>
      </w:tr>
      <w:tr w:rsidR="00572D83" w:rsidRPr="00723398" w14:paraId="4069B492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4D890F4E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3-4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E1D07E4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AC48686" w14:textId="551E018F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7</w:t>
            </w:r>
          </w:p>
        </w:tc>
      </w:tr>
      <w:tr w:rsidR="00572D83" w:rsidRPr="00723398" w14:paraId="07D46935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3241227A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In your view, how much patience do your colleagues have in debriefings to explore reasons for mistakes in detail (1=no patience at all, 10=much patience)?</w:t>
            </w:r>
          </w:p>
        </w:tc>
      </w:tr>
      <w:tr w:rsidR="00572D83" w:rsidRPr="00723398" w14:paraId="676D52D0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AD4C348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3-4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4F54A7BA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DB36D19" w14:textId="7B2EA9F4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8</w:t>
            </w:r>
          </w:p>
        </w:tc>
      </w:tr>
      <w:tr w:rsidR="00572D83" w:rsidRPr="00723398" w14:paraId="3779F7C4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680EE3C8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7-8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E4550EA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43DF201" w14:textId="483B022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</w:t>
            </w:r>
          </w:p>
        </w:tc>
      </w:tr>
      <w:tr w:rsidR="00572D83" w:rsidRPr="00723398" w14:paraId="684FB4F0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5D22E727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5-6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F0AB1EA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8582350" w14:textId="1ACD9C0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</w:t>
            </w:r>
          </w:p>
        </w:tc>
      </w:tr>
      <w:tr w:rsidR="00572D83" w:rsidRPr="00723398" w14:paraId="21156889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54DD4536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1-2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47B50348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64BB2C2" w14:textId="5CE6C168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</w:tr>
      <w:tr w:rsidR="00572D83" w:rsidRPr="00723398" w14:paraId="0B2C9760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4D58221E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9-10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4921A447" w14:textId="05CF1C44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2AA8074B" w14:textId="1B9693F7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</w:tr>
      <w:tr w:rsidR="00572D83" w:rsidRPr="00723398" w14:paraId="529EE7C8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48B7EA28" w14:textId="77777777" w:rsidR="00572D83" w:rsidRPr="004730AD" w:rsidRDefault="00572D83" w:rsidP="00C04F60">
            <w:pPr>
              <w:spacing w:before="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In addition to no time and no patience, what might prevent people from exploring mistakes in debriefings?</w:t>
            </w:r>
          </w:p>
        </w:tc>
      </w:tr>
      <w:tr w:rsidR="00572D83" w:rsidRPr="00723398" w14:paraId="03B76650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52EC90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Repercussions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5EE32EE4" w14:textId="1FDA259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Well, the concern of legal consequence if somebody finds out that it would have been a preventable mistake; we would be sued. And the fear of having one’s own competence questioned</w:t>
            </w:r>
            <w:r w:rsidR="00397357">
              <w:rPr>
                <w:rFonts w:cstheme="minorHAnsi"/>
                <w:lang w:val="en-GB"/>
              </w:rPr>
              <w:t>.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4C8ACBC0" w14:textId="7AB734C2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4.3</w:t>
            </w:r>
          </w:p>
        </w:tc>
      </w:tr>
      <w:tr w:rsidR="00572D83" w:rsidRPr="00723398" w14:paraId="612DEFFB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DDCAB35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 xml:space="preserve">Interpersonal and cultural issues 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5A0E72D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Well it is, I think, the culture that speaks against it, but it is getting better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8D15170" w14:textId="616FE1FF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</w:t>
            </w:r>
          </w:p>
        </w:tc>
      </w:tr>
      <w:tr w:rsidR="00572D83" w:rsidRPr="00723398" w14:paraId="750C1E90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A5C562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Feeling coerced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36244E8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A very high degree of feeling very uncomfortable, like on black ice, the feeling of not being able to handle things.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BFA1BDF" w14:textId="1C3DE6A7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7</w:t>
            </w:r>
          </w:p>
        </w:tc>
      </w:tr>
      <w:tr w:rsidR="00572D83" w:rsidRPr="00723398" w14:paraId="51F8FB38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6CFD7185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ith which feeling should participants leave at the end of a debriefing?</w:t>
            </w:r>
          </w:p>
        </w:tc>
      </w:tr>
      <w:tr w:rsidR="00572D83" w:rsidRPr="00723398" w14:paraId="4DB51C02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57CA6F94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Good / content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0C27719C" w14:textId="3D77D77B" w:rsidR="00572D83" w:rsidRPr="004730AD" w:rsidRDefault="0039735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“</w:t>
            </w:r>
            <w:r w:rsidR="00572D83" w:rsidRPr="004730AD">
              <w:rPr>
                <w:rFonts w:cstheme="minorHAnsi"/>
                <w:lang w:val="en-GB"/>
              </w:rPr>
              <w:t>Content, I think […]</w:t>
            </w:r>
            <w:r>
              <w:rPr>
                <w:rFonts w:cstheme="minorHAnsi"/>
                <w:lang w:val="en-GB"/>
              </w:rPr>
              <w:t>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603E3647" w14:textId="0DC6678B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1.9</w:t>
            </w:r>
          </w:p>
        </w:tc>
      </w:tr>
      <w:tr w:rsidR="00572D83" w:rsidRPr="00723398" w14:paraId="05B240E1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380046E1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Having learned something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DABEA85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having learned something and with insights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4750E6C7" w14:textId="0F7EEEEE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.5</w:t>
            </w:r>
          </w:p>
        </w:tc>
      </w:tr>
      <w:tr w:rsidR="00572D83" w:rsidRPr="00723398" w14:paraId="560529AA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226FB063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 xml:space="preserve">Motivated 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31CE85BB" w14:textId="377C87EA" w:rsidR="00572D83" w:rsidRPr="004730AD" w:rsidRDefault="0029664C" w:rsidP="00C04F60">
            <w:pPr>
              <w:spacing w:before="20"/>
              <w:rPr>
                <w:rFonts w:cstheme="minorHAnsi"/>
                <w:lang w:val="en-GB"/>
              </w:rPr>
            </w:pPr>
            <w:r w:rsidRPr="0029664C">
              <w:rPr>
                <w:rFonts w:cstheme="minorHAnsi"/>
                <w:lang w:val="en-GB"/>
              </w:rPr>
              <w:t>“feeling good and motivated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5AED2083" w14:textId="13A0D31E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7</w:t>
            </w:r>
          </w:p>
        </w:tc>
      </w:tr>
      <w:tr w:rsidR="00572D83" w:rsidRPr="00723398" w14:paraId="48A8CD9D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1F1C4410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Being heard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1A6BE378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being understood […]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38023B46" w14:textId="1BCFD149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5</w:t>
            </w:r>
          </w:p>
        </w:tc>
      </w:tr>
      <w:tr w:rsidR="00572D83" w:rsidRPr="00723398" w14:paraId="46966257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0EE4CA11" w14:textId="09FE4047" w:rsidR="00572D83" w:rsidRPr="004730AD" w:rsidRDefault="0039735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Ö-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A28B355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e feeling of having been able to leave a part of burden with the team and it’s not on my back anymore. That’s important.“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0674B6D3" w14:textId="0E9C9784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5</w:t>
            </w:r>
          </w:p>
        </w:tc>
      </w:tr>
      <w:tr w:rsidR="00572D83" w:rsidRPr="00723398" w14:paraId="5DBDD7E7" w14:textId="77777777" w:rsidTr="00C04F60">
        <w:tc>
          <w:tcPr>
            <w:tcW w:w="9493" w:type="dxa"/>
            <w:gridSpan w:val="3"/>
            <w:tcBorders>
              <w:left w:val="nil"/>
              <w:right w:val="nil"/>
            </w:tcBorders>
          </w:tcPr>
          <w:p w14:paraId="12478B76" w14:textId="77777777" w:rsidR="00572D83" w:rsidRPr="004730AD" w:rsidRDefault="00572D83" w:rsidP="00C04F60">
            <w:pPr>
              <w:spacing w:before="12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lastRenderedPageBreak/>
              <w:t xml:space="preserve">If somebody would debrief you and your team, what must that person not do to you? </w:t>
            </w:r>
          </w:p>
        </w:tc>
      </w:tr>
      <w:tr w:rsidR="00572D83" w:rsidRPr="00723398" w14:paraId="61D9AF0C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57108EEF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 xml:space="preserve">Blame 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314854BF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Affront me, I think. It is not about blaming somebody but to focus on the problem and how everybody contributed; it’s not about pointing fingers.” 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3EE7E8C5" w14:textId="286D6D0F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.3</w:t>
            </w:r>
          </w:p>
        </w:tc>
      </w:tr>
      <w:tr w:rsidR="00572D83" w:rsidRPr="00723398" w14:paraId="1A79821D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771D4542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Attack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38F6F661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To corner me in a way that I feel forced to say something.” 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7556B563" w14:textId="08FDA494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5</w:t>
            </w:r>
          </w:p>
        </w:tc>
      </w:tr>
      <w:tr w:rsidR="00572D83" w:rsidRPr="00723398" w14:paraId="6C573F98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428162C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Humiliate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78B78119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exposing me or a member of the team. ‘Why did you this—this is totally wrong.’ […]“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32E0923F" w14:textId="059F8A3A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.6</w:t>
            </w:r>
          </w:p>
        </w:tc>
      </w:tr>
      <w:tr w:rsidR="00572D83" w:rsidRPr="00723398" w14:paraId="4DCA127E" w14:textId="77777777" w:rsidTr="00C04F60">
        <w:tc>
          <w:tcPr>
            <w:tcW w:w="2922" w:type="dxa"/>
            <w:tcBorders>
              <w:left w:val="nil"/>
              <w:right w:val="nil"/>
            </w:tcBorders>
          </w:tcPr>
          <w:p w14:paraId="6A2F99B6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 xml:space="preserve">Lecture </w:t>
            </w:r>
          </w:p>
        </w:tc>
        <w:tc>
          <w:tcPr>
            <w:tcW w:w="5999" w:type="dxa"/>
            <w:tcBorders>
              <w:left w:val="nil"/>
              <w:right w:val="nil"/>
            </w:tcBorders>
          </w:tcPr>
          <w:p w14:paraId="3F28BFBF" w14:textId="77777777" w:rsidR="00572D83" w:rsidRPr="004730AD" w:rsidRDefault="00572D83" w:rsidP="00C04F60">
            <w:pPr>
              <w:spacing w:before="20"/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Personally, I feel the condescending or the patronizing is the worst.”</w:t>
            </w:r>
          </w:p>
        </w:tc>
        <w:tc>
          <w:tcPr>
            <w:tcW w:w="572" w:type="dxa"/>
            <w:tcBorders>
              <w:left w:val="nil"/>
              <w:right w:val="nil"/>
            </w:tcBorders>
          </w:tcPr>
          <w:p w14:paraId="1950DA0E" w14:textId="548678FC" w:rsidR="00572D83" w:rsidRPr="004730AD" w:rsidRDefault="000A2DB7" w:rsidP="00C04F60">
            <w:pPr>
              <w:spacing w:before="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.6</w:t>
            </w:r>
          </w:p>
        </w:tc>
      </w:tr>
    </w:tbl>
    <w:p w14:paraId="39B29B82" w14:textId="77777777" w:rsidR="00572D83" w:rsidRPr="00746B74" w:rsidRDefault="00572D83">
      <w:pPr>
        <w:rPr>
          <w:rFonts w:cstheme="minorHAnsi"/>
          <w:lang w:val="en-GB"/>
        </w:rPr>
      </w:pPr>
    </w:p>
    <w:sectPr w:rsidR="00572D83" w:rsidRPr="00746B74" w:rsidSect="00655E01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1D7D8" w14:textId="77777777" w:rsidR="00F42B1D" w:rsidRDefault="00F42B1D" w:rsidP="001513CD">
      <w:r>
        <w:separator/>
      </w:r>
    </w:p>
  </w:endnote>
  <w:endnote w:type="continuationSeparator" w:id="0">
    <w:p w14:paraId="48FB3F39" w14:textId="77777777" w:rsidR="00F42B1D" w:rsidRDefault="00F42B1D" w:rsidP="0015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05484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EB9E7" w14:textId="77777777" w:rsidR="00746B74" w:rsidRDefault="00746B74" w:rsidP="003C5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77646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EA558" w14:textId="77777777" w:rsidR="00746B74" w:rsidRDefault="00746B74" w:rsidP="003C5112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9CCF4" w14:textId="77777777" w:rsidR="00746B74" w:rsidRDefault="00746B74" w:rsidP="001513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0563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912751" w14:textId="468C5621" w:rsidR="00746B74" w:rsidRDefault="00746B74" w:rsidP="007719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82993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E1D8E" w14:textId="77777777" w:rsidR="00746B74" w:rsidRDefault="00746B74" w:rsidP="007719C2">
        <w:pPr>
          <w:pStyle w:val="Footer"/>
          <w:ind w:right="360"/>
          <w:rPr>
            <w:rStyle w:val="PageNumber"/>
          </w:rPr>
        </w:pPr>
        <w:r>
          <w:rPr>
            <w:rStyle w:val="PageNumber"/>
          </w:rPr>
          <w:tab/>
        </w:r>
        <w:r>
          <w:rPr>
            <w:rStyle w:val="PageNumber"/>
          </w:rPr>
          <w:tab/>
        </w:r>
      </w:p>
    </w:sdtContent>
  </w:sdt>
  <w:p w14:paraId="40E07CDE" w14:textId="77777777" w:rsidR="00746B74" w:rsidRDefault="00746B74" w:rsidP="001513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62753" w14:textId="77777777" w:rsidR="00F42B1D" w:rsidRDefault="00F42B1D" w:rsidP="001513CD">
      <w:r>
        <w:separator/>
      </w:r>
    </w:p>
  </w:footnote>
  <w:footnote w:type="continuationSeparator" w:id="0">
    <w:p w14:paraId="363940EB" w14:textId="77777777" w:rsidR="00F42B1D" w:rsidRDefault="00F42B1D" w:rsidP="001513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4BD3C" w14:textId="2278FC1F" w:rsidR="00746B74" w:rsidRPr="004730AD" w:rsidRDefault="00746B74">
    <w:pPr>
      <w:pStyle w:val="Header"/>
    </w:pPr>
    <w:r w:rsidRPr="004730AD">
      <w:tab/>
    </w:r>
    <w:r w:rsidRPr="004730AD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64D"/>
    <w:rsid w:val="00047EB9"/>
    <w:rsid w:val="00057FE0"/>
    <w:rsid w:val="00070DE2"/>
    <w:rsid w:val="000812B9"/>
    <w:rsid w:val="00083FED"/>
    <w:rsid w:val="00090FA2"/>
    <w:rsid w:val="000A064D"/>
    <w:rsid w:val="000A2DB7"/>
    <w:rsid w:val="000B0A3C"/>
    <w:rsid w:val="000C70E0"/>
    <w:rsid w:val="000D38E6"/>
    <w:rsid w:val="000D78D2"/>
    <w:rsid w:val="000E2378"/>
    <w:rsid w:val="000E452C"/>
    <w:rsid w:val="0010441B"/>
    <w:rsid w:val="00130032"/>
    <w:rsid w:val="00133314"/>
    <w:rsid w:val="0014551E"/>
    <w:rsid w:val="001513CD"/>
    <w:rsid w:val="0016533B"/>
    <w:rsid w:val="00170CF5"/>
    <w:rsid w:val="0018278A"/>
    <w:rsid w:val="00184BDB"/>
    <w:rsid w:val="001A42A1"/>
    <w:rsid w:val="001A4A87"/>
    <w:rsid w:val="001C13DD"/>
    <w:rsid w:val="001C5954"/>
    <w:rsid w:val="001D2AC3"/>
    <w:rsid w:val="001E4D22"/>
    <w:rsid w:val="002031C9"/>
    <w:rsid w:val="0029664C"/>
    <w:rsid w:val="002A4F7B"/>
    <w:rsid w:val="002B04E0"/>
    <w:rsid w:val="002B52E9"/>
    <w:rsid w:val="002B7A13"/>
    <w:rsid w:val="002D7192"/>
    <w:rsid w:val="002D7D02"/>
    <w:rsid w:val="002F26A8"/>
    <w:rsid w:val="00301453"/>
    <w:rsid w:val="00335AEC"/>
    <w:rsid w:val="00350499"/>
    <w:rsid w:val="0036184F"/>
    <w:rsid w:val="003668A0"/>
    <w:rsid w:val="003748F4"/>
    <w:rsid w:val="00380D43"/>
    <w:rsid w:val="00395177"/>
    <w:rsid w:val="00397357"/>
    <w:rsid w:val="003B0860"/>
    <w:rsid w:val="003C1A4C"/>
    <w:rsid w:val="003C5112"/>
    <w:rsid w:val="003D3CDE"/>
    <w:rsid w:val="003D5E61"/>
    <w:rsid w:val="003D666F"/>
    <w:rsid w:val="003E1D0F"/>
    <w:rsid w:val="003E62B1"/>
    <w:rsid w:val="003E6CBA"/>
    <w:rsid w:val="003E7264"/>
    <w:rsid w:val="003F2E96"/>
    <w:rsid w:val="004065AD"/>
    <w:rsid w:val="00417D61"/>
    <w:rsid w:val="00433A34"/>
    <w:rsid w:val="004577F4"/>
    <w:rsid w:val="00467684"/>
    <w:rsid w:val="004730AD"/>
    <w:rsid w:val="0047676B"/>
    <w:rsid w:val="00492660"/>
    <w:rsid w:val="00492FAF"/>
    <w:rsid w:val="004C5A1D"/>
    <w:rsid w:val="004E4B20"/>
    <w:rsid w:val="004F4BAD"/>
    <w:rsid w:val="00516848"/>
    <w:rsid w:val="00542C5C"/>
    <w:rsid w:val="005608D4"/>
    <w:rsid w:val="0057097D"/>
    <w:rsid w:val="00572D83"/>
    <w:rsid w:val="0058001F"/>
    <w:rsid w:val="00590CBF"/>
    <w:rsid w:val="005A4B8C"/>
    <w:rsid w:val="005B422C"/>
    <w:rsid w:val="005D4889"/>
    <w:rsid w:val="005E2430"/>
    <w:rsid w:val="005F4A44"/>
    <w:rsid w:val="00606543"/>
    <w:rsid w:val="006079AF"/>
    <w:rsid w:val="00607ABD"/>
    <w:rsid w:val="00617CD1"/>
    <w:rsid w:val="00652084"/>
    <w:rsid w:val="00655E01"/>
    <w:rsid w:val="00666833"/>
    <w:rsid w:val="006678AD"/>
    <w:rsid w:val="00677EA6"/>
    <w:rsid w:val="006C5F99"/>
    <w:rsid w:val="006C7161"/>
    <w:rsid w:val="006E6469"/>
    <w:rsid w:val="00723398"/>
    <w:rsid w:val="0072595C"/>
    <w:rsid w:val="0073605D"/>
    <w:rsid w:val="0074022D"/>
    <w:rsid w:val="00746B74"/>
    <w:rsid w:val="007719C2"/>
    <w:rsid w:val="007816D5"/>
    <w:rsid w:val="007B4A1E"/>
    <w:rsid w:val="007C675A"/>
    <w:rsid w:val="007E3E72"/>
    <w:rsid w:val="007E6E4F"/>
    <w:rsid w:val="00805EFC"/>
    <w:rsid w:val="0080607F"/>
    <w:rsid w:val="00843D73"/>
    <w:rsid w:val="00851DCB"/>
    <w:rsid w:val="00852174"/>
    <w:rsid w:val="00867172"/>
    <w:rsid w:val="00890321"/>
    <w:rsid w:val="00892876"/>
    <w:rsid w:val="008A5967"/>
    <w:rsid w:val="008B0028"/>
    <w:rsid w:val="008D1B34"/>
    <w:rsid w:val="008F1E5F"/>
    <w:rsid w:val="008F6331"/>
    <w:rsid w:val="00943F3C"/>
    <w:rsid w:val="0097384D"/>
    <w:rsid w:val="00983961"/>
    <w:rsid w:val="00997B6F"/>
    <w:rsid w:val="009A170C"/>
    <w:rsid w:val="009B7AF3"/>
    <w:rsid w:val="009F4DC6"/>
    <w:rsid w:val="00A119FE"/>
    <w:rsid w:val="00A15FF3"/>
    <w:rsid w:val="00A46F30"/>
    <w:rsid w:val="00A64F8E"/>
    <w:rsid w:val="00A77E79"/>
    <w:rsid w:val="00A91823"/>
    <w:rsid w:val="00B00E20"/>
    <w:rsid w:val="00B02E8F"/>
    <w:rsid w:val="00B03E84"/>
    <w:rsid w:val="00B12BBD"/>
    <w:rsid w:val="00B23404"/>
    <w:rsid w:val="00B23CC4"/>
    <w:rsid w:val="00B342A1"/>
    <w:rsid w:val="00B37063"/>
    <w:rsid w:val="00B5437A"/>
    <w:rsid w:val="00B54F24"/>
    <w:rsid w:val="00B633AE"/>
    <w:rsid w:val="00B6543B"/>
    <w:rsid w:val="00B66123"/>
    <w:rsid w:val="00B81F4E"/>
    <w:rsid w:val="00B82537"/>
    <w:rsid w:val="00BA45D4"/>
    <w:rsid w:val="00BB4319"/>
    <w:rsid w:val="00BC65BE"/>
    <w:rsid w:val="00BE24E8"/>
    <w:rsid w:val="00C026B6"/>
    <w:rsid w:val="00C02A2D"/>
    <w:rsid w:val="00C02D4D"/>
    <w:rsid w:val="00C04F60"/>
    <w:rsid w:val="00C209D9"/>
    <w:rsid w:val="00C25E43"/>
    <w:rsid w:val="00C41CAC"/>
    <w:rsid w:val="00C76CDB"/>
    <w:rsid w:val="00C81459"/>
    <w:rsid w:val="00CA44FC"/>
    <w:rsid w:val="00CC1E18"/>
    <w:rsid w:val="00CF0788"/>
    <w:rsid w:val="00D0523F"/>
    <w:rsid w:val="00D21B27"/>
    <w:rsid w:val="00D4506D"/>
    <w:rsid w:val="00D50886"/>
    <w:rsid w:val="00D51965"/>
    <w:rsid w:val="00D53BF5"/>
    <w:rsid w:val="00D57823"/>
    <w:rsid w:val="00D63E25"/>
    <w:rsid w:val="00D65294"/>
    <w:rsid w:val="00D669B5"/>
    <w:rsid w:val="00D72E2B"/>
    <w:rsid w:val="00D93435"/>
    <w:rsid w:val="00DB6C83"/>
    <w:rsid w:val="00DD01D5"/>
    <w:rsid w:val="00DD4167"/>
    <w:rsid w:val="00DD5240"/>
    <w:rsid w:val="00DD697E"/>
    <w:rsid w:val="00DF12FF"/>
    <w:rsid w:val="00E0645D"/>
    <w:rsid w:val="00E14B95"/>
    <w:rsid w:val="00E240C9"/>
    <w:rsid w:val="00E57886"/>
    <w:rsid w:val="00E6368C"/>
    <w:rsid w:val="00E9001C"/>
    <w:rsid w:val="00EB67A1"/>
    <w:rsid w:val="00EC61C6"/>
    <w:rsid w:val="00ED599C"/>
    <w:rsid w:val="00EE0FA5"/>
    <w:rsid w:val="00EF1906"/>
    <w:rsid w:val="00EF2963"/>
    <w:rsid w:val="00F35D50"/>
    <w:rsid w:val="00F42B1D"/>
    <w:rsid w:val="00F45510"/>
    <w:rsid w:val="00F5635F"/>
    <w:rsid w:val="00F8031A"/>
    <w:rsid w:val="00F919E4"/>
    <w:rsid w:val="00FA560D"/>
    <w:rsid w:val="00FC14E3"/>
    <w:rsid w:val="00FE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EDAA5B"/>
  <w15:docId w15:val="{9923DC44-FC8B-D744-80DC-90995E6B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7D6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7D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D61"/>
    <w:rPr>
      <w:rFonts w:eastAsiaTheme="minorEastAsia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D61"/>
    <w:rPr>
      <w:rFonts w:eastAsiaTheme="minorEastAsia"/>
      <w:lang w:val="de-DE" w:eastAsia="de-DE"/>
    </w:rPr>
  </w:style>
  <w:style w:type="table" w:styleId="TableGrid">
    <w:name w:val="Table Grid"/>
    <w:basedOn w:val="TableNormal"/>
    <w:uiPriority w:val="59"/>
    <w:rsid w:val="00417D61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D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D6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3CD"/>
  </w:style>
  <w:style w:type="paragraph" w:styleId="Footer">
    <w:name w:val="footer"/>
    <w:basedOn w:val="Normal"/>
    <w:link w:val="Foot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3CD"/>
  </w:style>
  <w:style w:type="character" w:styleId="PageNumber">
    <w:name w:val="page number"/>
    <w:basedOn w:val="DefaultParagraphFont"/>
    <w:uiPriority w:val="99"/>
    <w:semiHidden/>
    <w:unhideWhenUsed/>
    <w:rsid w:val="00151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EA6"/>
    <w:rPr>
      <w:rFonts w:eastAsiaTheme="minorHAns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EA6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A560D"/>
  </w:style>
  <w:style w:type="character" w:styleId="PlaceholderText">
    <w:name w:val="Placeholder Text"/>
    <w:basedOn w:val="DefaultParagraphFont"/>
    <w:uiPriority w:val="99"/>
    <w:semiHidden/>
    <w:rsid w:val="004926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07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olbe</dc:creator>
  <cp:keywords/>
  <dc:description/>
  <cp:lastModifiedBy>Michaela Kolbe</cp:lastModifiedBy>
  <cp:revision>3</cp:revision>
  <dcterms:created xsi:type="dcterms:W3CDTF">2021-01-27T10:54:00Z</dcterms:created>
  <dcterms:modified xsi:type="dcterms:W3CDTF">2021-02-03T10:10:00Z</dcterms:modified>
</cp:coreProperties>
</file>